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D6D" w:rsidRPr="007A50CF" w:rsidRDefault="00143D6D" w:rsidP="00143D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A50C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data</w:t>
      </w:r>
    </w:p>
    <w:p w:rsidR="00143D6D" w:rsidRPr="007A50CF" w:rsidRDefault="00143D6D" w:rsidP="00143D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143D6D" w:rsidRPr="007A50CF" w:rsidRDefault="00143D6D" w:rsidP="00143D6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43D6D" w:rsidRPr="007A50CF" w:rsidRDefault="00143D6D" w:rsidP="00143D6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43D6D" w:rsidRPr="007A50CF" w:rsidRDefault="00143D6D" w:rsidP="00143D6D">
      <w:pPr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</w:pPr>
      <w:bookmarkStart w:id="0" w:name="_Hlk151041883"/>
      <w:r w:rsidRPr="00572EE5">
        <w:rPr>
          <w:noProof/>
          <w:lang w:eastAsia="en-IN"/>
        </w:rPr>
        <w:drawing>
          <wp:inline distT="0" distB="0" distL="0" distR="0" wp14:anchorId="0961C51A" wp14:editId="06D328F3">
            <wp:extent cx="3759835" cy="732282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835" cy="732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D6D" w:rsidRPr="007A50CF" w:rsidRDefault="00143D6D" w:rsidP="00143D6D">
      <w:pPr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</w:pPr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Table S1. Overview of Patients with albinism sorted in the order of visual acuity, and </w:t>
      </w:r>
      <w:proofErr w:type="spellStart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>nystagmus</w:t>
      </w:r>
      <w:proofErr w:type="spellEnd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 type. For patients who did not undergo genetic testing (*), we established the clinical diagnosis using the set of diagnostic </w:t>
      </w:r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lastRenderedPageBreak/>
        <w:t xml:space="preserve">criteria proposed by </w:t>
      </w:r>
      <w:proofErr w:type="spellStart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>Kruijt</w:t>
      </w:r>
      <w:proofErr w:type="spellEnd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 et al</w:t>
      </w:r>
      <w:r w:rsidRPr="007A50CF">
        <w:rPr>
          <w:rFonts w:ascii="Times New Roman" w:hAnsi="Times New Roman" w:cs="Times New Roman"/>
          <w:i/>
          <w:color w:val="000000"/>
          <w:sz w:val="20"/>
          <w:szCs w:val="20"/>
          <w:vertAlign w:val="superscript"/>
          <w:lang w:val="en-US"/>
        </w:rPr>
        <w:t xml:space="preserve"> </w:t>
      </w:r>
      <w:sdt>
        <w:sdtPr>
          <w:rPr>
            <w:rFonts w:ascii="Times New Roman" w:hAnsi="Times New Roman" w:cs="Times New Roman"/>
            <w:color w:val="000000"/>
            <w:lang w:val="en-US"/>
          </w:rPr>
          <w:tag w:val="MENDELEY_CITATION_v3_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"/>
          <w:id w:val="-1560166066"/>
          <w:placeholder>
            <w:docPart w:val="D5B2D5ED225C4249A830D1CD41E1C0D1"/>
          </w:placeholder>
        </w:sdtPr>
        <w:sdtContent>
          <w:r w:rsidRPr="00CD0E4D">
            <w:rPr>
              <w:rFonts w:ascii="Times New Roman" w:hAnsi="Times New Roman" w:cs="Times New Roman"/>
              <w:color w:val="000000"/>
              <w:sz w:val="20"/>
              <w:szCs w:val="20"/>
              <w:lang w:val="en-US"/>
            </w:rPr>
            <w:t>[16]</w:t>
          </w:r>
        </w:sdtContent>
      </w:sdt>
      <w:r w:rsidRPr="007A50CF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In these cases, </w:t>
      </w:r>
      <w:r w:rsidRPr="00BF53FD">
        <w:rPr>
          <w:rFonts w:ascii="Times New Roman" w:hAnsi="Times New Roman" w:cs="Times New Roman"/>
          <w:i/>
          <w:sz w:val="20"/>
          <w:szCs w:val="20"/>
          <w:lang w:val="en-US"/>
        </w:rPr>
        <w:t xml:space="preserve">3 major criteria or 2 major with 2 minor criteria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were present for </w:t>
      </w:r>
      <w:r w:rsidRPr="00BF53FD">
        <w:rPr>
          <w:rFonts w:ascii="Times New Roman" w:hAnsi="Times New Roman" w:cs="Times New Roman"/>
          <w:i/>
          <w:sz w:val="20"/>
          <w:szCs w:val="20"/>
          <w:lang w:val="en-US"/>
        </w:rPr>
        <w:t>the diagnosis of albinism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Pr="007E0107">
        <w:rPr>
          <w:lang w:val="en-GB"/>
        </w:rPr>
        <w:t xml:space="preserve"> </w:t>
      </w:r>
      <w:r w:rsidRPr="004F76E5">
        <w:rPr>
          <w:rFonts w:ascii="Times New Roman" w:hAnsi="Times New Roman" w:cs="Times New Roman"/>
          <w:i/>
          <w:sz w:val="20"/>
          <w:szCs w:val="20"/>
          <w:lang w:val="en-US"/>
        </w:rPr>
        <w:t>In the presence of a molecular diagnosis, 1 major criterion or 2 minor criteria were sufficient</w:t>
      </w:r>
      <w:proofErr w:type="gramStart"/>
      <w:r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Pr="004F76E5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2249C0">
        <w:rPr>
          <w:rFonts w:ascii="Times New Roman" w:hAnsi="Times New Roman" w:cs="Times New Roman"/>
          <w:i/>
          <w:sz w:val="20"/>
          <w:szCs w:val="20"/>
          <w:lang w:val="en-US"/>
        </w:rPr>
        <w:t>Major clinical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2249C0">
        <w:rPr>
          <w:rFonts w:ascii="Times New Roman" w:hAnsi="Times New Roman" w:cs="Times New Roman"/>
          <w:i/>
          <w:sz w:val="20"/>
          <w:szCs w:val="20"/>
          <w:lang w:val="en-US"/>
        </w:rPr>
        <w:t xml:space="preserve">criteria would be (1) </w:t>
      </w:r>
      <w:proofErr w:type="spellStart"/>
      <w:r w:rsidRPr="002249C0">
        <w:rPr>
          <w:rFonts w:ascii="Times New Roman" w:hAnsi="Times New Roman" w:cs="Times New Roman"/>
          <w:i/>
          <w:sz w:val="20"/>
          <w:szCs w:val="20"/>
          <w:lang w:val="en-US"/>
        </w:rPr>
        <w:t>foveal</w:t>
      </w:r>
      <w:proofErr w:type="spellEnd"/>
      <w:r w:rsidRPr="002249C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hypoplasia grade 2 or more, (2)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2249C0">
        <w:rPr>
          <w:rFonts w:ascii="Times New Roman" w:hAnsi="Times New Roman" w:cs="Times New Roman"/>
          <w:i/>
          <w:sz w:val="20"/>
          <w:szCs w:val="20"/>
          <w:lang w:val="en-US"/>
        </w:rPr>
        <w:t>misrouting, and (3) ocular hypopigmentation, either iris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2249C0">
        <w:rPr>
          <w:rFonts w:ascii="Times New Roman" w:hAnsi="Times New Roman" w:cs="Times New Roman"/>
          <w:i/>
          <w:sz w:val="20"/>
          <w:szCs w:val="20"/>
          <w:lang w:val="en-US"/>
        </w:rPr>
        <w:t>translucency or fundus hypopigmentation grade 2 or more.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2249C0">
        <w:rPr>
          <w:rFonts w:ascii="Times New Roman" w:hAnsi="Times New Roman" w:cs="Times New Roman"/>
          <w:i/>
          <w:sz w:val="20"/>
          <w:szCs w:val="20"/>
          <w:lang w:val="en-US"/>
        </w:rPr>
        <w:t xml:space="preserve">Minor criteria would be (1) </w:t>
      </w:r>
      <w:proofErr w:type="spellStart"/>
      <w:r w:rsidRPr="002249C0">
        <w:rPr>
          <w:rFonts w:ascii="Times New Roman" w:hAnsi="Times New Roman" w:cs="Times New Roman"/>
          <w:i/>
          <w:sz w:val="20"/>
          <w:szCs w:val="20"/>
          <w:lang w:val="en-US"/>
        </w:rPr>
        <w:t>nystagmus</w:t>
      </w:r>
      <w:proofErr w:type="spellEnd"/>
      <w:r w:rsidRPr="002249C0">
        <w:rPr>
          <w:rFonts w:ascii="Times New Roman" w:hAnsi="Times New Roman" w:cs="Times New Roman"/>
          <w:i/>
          <w:sz w:val="20"/>
          <w:szCs w:val="20"/>
          <w:lang w:val="en-US"/>
        </w:rPr>
        <w:t>, (2) hypopigmentation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2249C0">
        <w:rPr>
          <w:rFonts w:ascii="Times New Roman" w:hAnsi="Times New Roman" w:cs="Times New Roman"/>
          <w:i/>
          <w:sz w:val="20"/>
          <w:szCs w:val="20"/>
          <w:lang w:val="en-US"/>
        </w:rPr>
        <w:t>of skin and hair, (3) grade 1 fundus hypopigmentation,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2249C0">
        <w:rPr>
          <w:rFonts w:ascii="Times New Roman" w:hAnsi="Times New Roman" w:cs="Times New Roman"/>
          <w:i/>
          <w:sz w:val="20"/>
          <w:szCs w:val="20"/>
          <w:lang w:val="en-US"/>
        </w:rPr>
        <w:t xml:space="preserve">and (4) </w:t>
      </w:r>
      <w:proofErr w:type="spellStart"/>
      <w:r w:rsidRPr="002249C0">
        <w:rPr>
          <w:rFonts w:ascii="Times New Roman" w:hAnsi="Times New Roman" w:cs="Times New Roman"/>
          <w:i/>
          <w:sz w:val="20"/>
          <w:szCs w:val="20"/>
          <w:lang w:val="en-US"/>
        </w:rPr>
        <w:t>foveal</w:t>
      </w:r>
      <w:proofErr w:type="spellEnd"/>
      <w:r w:rsidRPr="002249C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hypoplasia grade 1.</w:t>
      </w:r>
    </w:p>
    <w:bookmarkEnd w:id="0"/>
    <w:p w:rsidR="00143D6D" w:rsidRPr="007A50CF" w:rsidRDefault="00143D6D" w:rsidP="00143D6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43D6D" w:rsidRPr="007A50CF" w:rsidRDefault="00143D6D" w:rsidP="00143D6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43D6D" w:rsidRPr="0008573C" w:rsidRDefault="00143D6D" w:rsidP="00143D6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D77E1">
        <w:rPr>
          <w:noProof/>
          <w:lang w:eastAsia="en-IN"/>
        </w:rPr>
        <w:drawing>
          <wp:inline distT="0" distB="0" distL="0" distR="0" wp14:anchorId="6DD6B616" wp14:editId="61145297">
            <wp:extent cx="5638800" cy="1155700"/>
            <wp:effectExtent l="0" t="0" r="0" b="6350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115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D6D" w:rsidRDefault="00143D6D" w:rsidP="00143D6D">
      <w:pPr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</w:pPr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Table S2a. Correlation </w:t>
      </w:r>
      <w:proofErr w:type="spellStart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>prVEP</w:t>
      </w:r>
      <w:proofErr w:type="spellEnd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 P100 amplitude with </w:t>
      </w:r>
      <w:proofErr w:type="spellStart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>nystagmus</w:t>
      </w:r>
      <w:proofErr w:type="spellEnd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 parameters.</w:t>
      </w:r>
    </w:p>
    <w:p w:rsidR="00143D6D" w:rsidRPr="007A50CF" w:rsidRDefault="00143D6D" w:rsidP="00143D6D">
      <w:pPr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</w:pPr>
    </w:p>
    <w:p w:rsidR="00143D6D" w:rsidRPr="00391EFA" w:rsidRDefault="00143D6D" w:rsidP="00143D6D">
      <w:pPr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</w:pPr>
      <w:r w:rsidRPr="008E2478">
        <w:rPr>
          <w:noProof/>
          <w:lang w:eastAsia="en-IN"/>
        </w:rPr>
        <w:drawing>
          <wp:inline distT="0" distB="0" distL="0" distR="0" wp14:anchorId="63B15A92" wp14:editId="25EC8C93">
            <wp:extent cx="5638800" cy="1155700"/>
            <wp:effectExtent l="0" t="0" r="0" b="6350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115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Table S2b. Correlation </w:t>
      </w:r>
      <w:proofErr w:type="spellStart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>prVEP</w:t>
      </w:r>
      <w:proofErr w:type="spellEnd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 P100 amplitude with </w:t>
      </w:r>
      <w:proofErr w:type="spellStart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>nystagmus</w:t>
      </w:r>
      <w:proofErr w:type="spellEnd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 parameters, </w:t>
      </w:r>
      <w:r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the group with </w:t>
      </w:r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>poor visual acuity.</w:t>
      </w:r>
    </w:p>
    <w:p w:rsidR="00143D6D" w:rsidRDefault="00143D6D" w:rsidP="00143D6D">
      <w:pPr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</w:pPr>
    </w:p>
    <w:p w:rsidR="00143D6D" w:rsidRPr="007A50CF" w:rsidRDefault="00143D6D" w:rsidP="00143D6D">
      <w:pPr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</w:pPr>
      <w:r w:rsidRPr="00391EFA">
        <w:rPr>
          <w:noProof/>
          <w:lang w:eastAsia="en-IN"/>
        </w:rPr>
        <w:drawing>
          <wp:inline distT="0" distB="0" distL="0" distR="0" wp14:anchorId="7ED9AEB4" wp14:editId="00101E4A">
            <wp:extent cx="5638800" cy="1155700"/>
            <wp:effectExtent l="0" t="0" r="0" b="6350"/>
            <wp:docPr id="31" name="Afbeelding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115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Table S2c. Correlation </w:t>
      </w:r>
      <w:proofErr w:type="spellStart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>prVEP</w:t>
      </w:r>
      <w:proofErr w:type="spellEnd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 P100 amplitude with </w:t>
      </w:r>
      <w:proofErr w:type="spellStart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>nystagmus</w:t>
      </w:r>
      <w:proofErr w:type="spellEnd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 parameters, </w:t>
      </w:r>
      <w:r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>the group with</w:t>
      </w:r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 good visual acuity. </w:t>
      </w:r>
    </w:p>
    <w:p w:rsidR="00143D6D" w:rsidRDefault="00143D6D" w:rsidP="00143D6D">
      <w:pPr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</w:pPr>
    </w:p>
    <w:p w:rsidR="00143D6D" w:rsidRDefault="00143D6D" w:rsidP="00143D6D">
      <w:pPr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</w:pPr>
    </w:p>
    <w:p w:rsidR="00143D6D" w:rsidRPr="007A50CF" w:rsidRDefault="00143D6D" w:rsidP="00143D6D">
      <w:pPr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</w:pPr>
      <w:r w:rsidRPr="00E25714">
        <w:rPr>
          <w:noProof/>
          <w:lang w:eastAsia="en-IN"/>
        </w:rPr>
        <w:drawing>
          <wp:inline distT="0" distB="0" distL="0" distR="0" wp14:anchorId="0566A9C5" wp14:editId="4E8B967A">
            <wp:extent cx="5638800" cy="1155700"/>
            <wp:effectExtent l="0" t="0" r="0" b="6350"/>
            <wp:docPr id="38" name="Afbeelding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115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>3</w:t>
      </w:r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. Correlation </w:t>
      </w:r>
      <w:proofErr w:type="spellStart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>prVEP</w:t>
      </w:r>
      <w:proofErr w:type="spellEnd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 15’ P100 amplitude with </w:t>
      </w:r>
      <w:proofErr w:type="spellStart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>nystagmus</w:t>
      </w:r>
      <w:proofErr w:type="spellEnd"/>
      <w:r w:rsidRPr="007A50CF"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  <w:t xml:space="preserve"> parameters</w:t>
      </w:r>
    </w:p>
    <w:p w:rsidR="00143D6D" w:rsidRDefault="00143D6D" w:rsidP="00143D6D">
      <w:pPr>
        <w:rPr>
          <w:rFonts w:ascii="Times New Roman" w:hAnsi="Times New Roman" w:cs="Times New Roman"/>
          <w:i/>
          <w:color w:val="44546A" w:themeColor="text2"/>
          <w:sz w:val="20"/>
          <w:szCs w:val="20"/>
          <w:lang w:val="en-US"/>
        </w:rPr>
      </w:pPr>
    </w:p>
    <w:p w:rsidR="00037178" w:rsidRDefault="00037178">
      <w:bookmarkStart w:id="1" w:name="_GoBack"/>
      <w:bookmarkEnd w:id="1"/>
    </w:p>
    <w:sectPr w:rsidR="000371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D6D"/>
    <w:rsid w:val="000009C2"/>
    <w:rsid w:val="00003599"/>
    <w:rsid w:val="0003442F"/>
    <w:rsid w:val="00036133"/>
    <w:rsid w:val="00037178"/>
    <w:rsid w:val="000442E3"/>
    <w:rsid w:val="000459D9"/>
    <w:rsid w:val="000531B0"/>
    <w:rsid w:val="0005364A"/>
    <w:rsid w:val="000544D7"/>
    <w:rsid w:val="0006438F"/>
    <w:rsid w:val="00087A19"/>
    <w:rsid w:val="000958DC"/>
    <w:rsid w:val="000E0B13"/>
    <w:rsid w:val="000E4615"/>
    <w:rsid w:val="000F1820"/>
    <w:rsid w:val="000F4562"/>
    <w:rsid w:val="00103451"/>
    <w:rsid w:val="001133BD"/>
    <w:rsid w:val="001213A9"/>
    <w:rsid w:val="00132264"/>
    <w:rsid w:val="001331BD"/>
    <w:rsid w:val="001414B0"/>
    <w:rsid w:val="00143D6D"/>
    <w:rsid w:val="00147686"/>
    <w:rsid w:val="00153778"/>
    <w:rsid w:val="001625FF"/>
    <w:rsid w:val="00176467"/>
    <w:rsid w:val="001A6F25"/>
    <w:rsid w:val="001B1AFB"/>
    <w:rsid w:val="001B2D91"/>
    <w:rsid w:val="001C18FC"/>
    <w:rsid w:val="001D464A"/>
    <w:rsid w:val="001D4BE7"/>
    <w:rsid w:val="001D739F"/>
    <w:rsid w:val="001E27F7"/>
    <w:rsid w:val="00201086"/>
    <w:rsid w:val="002073E5"/>
    <w:rsid w:val="00213223"/>
    <w:rsid w:val="002243A0"/>
    <w:rsid w:val="0024033C"/>
    <w:rsid w:val="00257BF1"/>
    <w:rsid w:val="00265944"/>
    <w:rsid w:val="002672A4"/>
    <w:rsid w:val="0028212A"/>
    <w:rsid w:val="00294902"/>
    <w:rsid w:val="002954A0"/>
    <w:rsid w:val="00297B76"/>
    <w:rsid w:val="002A2D38"/>
    <w:rsid w:val="002C5363"/>
    <w:rsid w:val="002C75F8"/>
    <w:rsid w:val="002D1164"/>
    <w:rsid w:val="002D5367"/>
    <w:rsid w:val="002D5B51"/>
    <w:rsid w:val="002E0488"/>
    <w:rsid w:val="002F3A00"/>
    <w:rsid w:val="002F7F1E"/>
    <w:rsid w:val="00300C3A"/>
    <w:rsid w:val="00301368"/>
    <w:rsid w:val="00303C51"/>
    <w:rsid w:val="00305CF6"/>
    <w:rsid w:val="00315160"/>
    <w:rsid w:val="00323DF6"/>
    <w:rsid w:val="00330FF1"/>
    <w:rsid w:val="00334EEE"/>
    <w:rsid w:val="00336681"/>
    <w:rsid w:val="00360CAA"/>
    <w:rsid w:val="00361E90"/>
    <w:rsid w:val="00371597"/>
    <w:rsid w:val="00372F6B"/>
    <w:rsid w:val="00377475"/>
    <w:rsid w:val="00394E00"/>
    <w:rsid w:val="003B3784"/>
    <w:rsid w:val="003C20E2"/>
    <w:rsid w:val="003C5F17"/>
    <w:rsid w:val="003E2490"/>
    <w:rsid w:val="00402081"/>
    <w:rsid w:val="00413D03"/>
    <w:rsid w:val="004213F0"/>
    <w:rsid w:val="00452B2B"/>
    <w:rsid w:val="004569BA"/>
    <w:rsid w:val="0045775E"/>
    <w:rsid w:val="004613D8"/>
    <w:rsid w:val="004673E0"/>
    <w:rsid w:val="0048483A"/>
    <w:rsid w:val="004A213C"/>
    <w:rsid w:val="004A341D"/>
    <w:rsid w:val="004A41FB"/>
    <w:rsid w:val="004B06F5"/>
    <w:rsid w:val="004B131B"/>
    <w:rsid w:val="004B604D"/>
    <w:rsid w:val="004C1D63"/>
    <w:rsid w:val="004D0483"/>
    <w:rsid w:val="004D28B4"/>
    <w:rsid w:val="004E1B83"/>
    <w:rsid w:val="004F1336"/>
    <w:rsid w:val="004F44F0"/>
    <w:rsid w:val="004F6650"/>
    <w:rsid w:val="00501CD3"/>
    <w:rsid w:val="00511B84"/>
    <w:rsid w:val="005226DA"/>
    <w:rsid w:val="005235F1"/>
    <w:rsid w:val="00523F33"/>
    <w:rsid w:val="005258BE"/>
    <w:rsid w:val="00531A4B"/>
    <w:rsid w:val="00533A14"/>
    <w:rsid w:val="0054111C"/>
    <w:rsid w:val="005426FD"/>
    <w:rsid w:val="00544953"/>
    <w:rsid w:val="0054551C"/>
    <w:rsid w:val="005542E7"/>
    <w:rsid w:val="00554C97"/>
    <w:rsid w:val="00556959"/>
    <w:rsid w:val="005639A6"/>
    <w:rsid w:val="00571967"/>
    <w:rsid w:val="00593ECA"/>
    <w:rsid w:val="005A5280"/>
    <w:rsid w:val="005B4889"/>
    <w:rsid w:val="005C4851"/>
    <w:rsid w:val="005D25EC"/>
    <w:rsid w:val="005D4D6E"/>
    <w:rsid w:val="005E52F2"/>
    <w:rsid w:val="00652D24"/>
    <w:rsid w:val="00656AD4"/>
    <w:rsid w:val="006653A3"/>
    <w:rsid w:val="0066672C"/>
    <w:rsid w:val="00670D29"/>
    <w:rsid w:val="00692E3B"/>
    <w:rsid w:val="006A038B"/>
    <w:rsid w:val="006E0EF4"/>
    <w:rsid w:val="006F66CB"/>
    <w:rsid w:val="00710A43"/>
    <w:rsid w:val="0071238C"/>
    <w:rsid w:val="00713BAE"/>
    <w:rsid w:val="00714DD6"/>
    <w:rsid w:val="0073054A"/>
    <w:rsid w:val="00750EF3"/>
    <w:rsid w:val="00756580"/>
    <w:rsid w:val="007579B4"/>
    <w:rsid w:val="007620EB"/>
    <w:rsid w:val="00777A19"/>
    <w:rsid w:val="00783D4B"/>
    <w:rsid w:val="00787FCA"/>
    <w:rsid w:val="007947BA"/>
    <w:rsid w:val="007A26B5"/>
    <w:rsid w:val="007A2EC1"/>
    <w:rsid w:val="007B579C"/>
    <w:rsid w:val="007B5D44"/>
    <w:rsid w:val="007C3F22"/>
    <w:rsid w:val="007C5CDE"/>
    <w:rsid w:val="007D06C1"/>
    <w:rsid w:val="007F089E"/>
    <w:rsid w:val="007F1B39"/>
    <w:rsid w:val="007F5E66"/>
    <w:rsid w:val="008007C9"/>
    <w:rsid w:val="00835113"/>
    <w:rsid w:val="00836FA6"/>
    <w:rsid w:val="008431EE"/>
    <w:rsid w:val="00844083"/>
    <w:rsid w:val="00846303"/>
    <w:rsid w:val="00853780"/>
    <w:rsid w:val="00866C16"/>
    <w:rsid w:val="00891069"/>
    <w:rsid w:val="00891C9A"/>
    <w:rsid w:val="00894B1C"/>
    <w:rsid w:val="008B0C5D"/>
    <w:rsid w:val="008B3466"/>
    <w:rsid w:val="009061FD"/>
    <w:rsid w:val="00916B83"/>
    <w:rsid w:val="00931E90"/>
    <w:rsid w:val="00935C80"/>
    <w:rsid w:val="00945843"/>
    <w:rsid w:val="00962A60"/>
    <w:rsid w:val="00962ECE"/>
    <w:rsid w:val="00994F85"/>
    <w:rsid w:val="009A01F4"/>
    <w:rsid w:val="009B48A4"/>
    <w:rsid w:val="009B6D77"/>
    <w:rsid w:val="009C21B6"/>
    <w:rsid w:val="009D3B23"/>
    <w:rsid w:val="009E65DC"/>
    <w:rsid w:val="009E7B03"/>
    <w:rsid w:val="009F28C3"/>
    <w:rsid w:val="009F638D"/>
    <w:rsid w:val="00A04388"/>
    <w:rsid w:val="00A321A9"/>
    <w:rsid w:val="00A326F8"/>
    <w:rsid w:val="00A34E20"/>
    <w:rsid w:val="00A47B41"/>
    <w:rsid w:val="00A52609"/>
    <w:rsid w:val="00A52EE6"/>
    <w:rsid w:val="00A70FC7"/>
    <w:rsid w:val="00A74010"/>
    <w:rsid w:val="00A912B6"/>
    <w:rsid w:val="00A9270D"/>
    <w:rsid w:val="00AC02A0"/>
    <w:rsid w:val="00AC53B5"/>
    <w:rsid w:val="00AD1990"/>
    <w:rsid w:val="00AE1265"/>
    <w:rsid w:val="00B05419"/>
    <w:rsid w:val="00B10F49"/>
    <w:rsid w:val="00B120BA"/>
    <w:rsid w:val="00B15502"/>
    <w:rsid w:val="00B15CBA"/>
    <w:rsid w:val="00B30CD0"/>
    <w:rsid w:val="00B31AF5"/>
    <w:rsid w:val="00B454BC"/>
    <w:rsid w:val="00B50510"/>
    <w:rsid w:val="00B53EE0"/>
    <w:rsid w:val="00B53FB3"/>
    <w:rsid w:val="00B646E7"/>
    <w:rsid w:val="00B67BC5"/>
    <w:rsid w:val="00B70C67"/>
    <w:rsid w:val="00B813D3"/>
    <w:rsid w:val="00B9796A"/>
    <w:rsid w:val="00B97AEA"/>
    <w:rsid w:val="00BA1C67"/>
    <w:rsid w:val="00BA2DD4"/>
    <w:rsid w:val="00BB7E5A"/>
    <w:rsid w:val="00BC38D9"/>
    <w:rsid w:val="00BC6A8C"/>
    <w:rsid w:val="00BE564C"/>
    <w:rsid w:val="00BE7BC7"/>
    <w:rsid w:val="00BF1C5A"/>
    <w:rsid w:val="00BF4C70"/>
    <w:rsid w:val="00BF7DE5"/>
    <w:rsid w:val="00C04DB4"/>
    <w:rsid w:val="00C079E1"/>
    <w:rsid w:val="00C154F9"/>
    <w:rsid w:val="00C272FF"/>
    <w:rsid w:val="00C32313"/>
    <w:rsid w:val="00C41E3F"/>
    <w:rsid w:val="00C53405"/>
    <w:rsid w:val="00C64C87"/>
    <w:rsid w:val="00C64D7E"/>
    <w:rsid w:val="00C73DBD"/>
    <w:rsid w:val="00C837C7"/>
    <w:rsid w:val="00C86FDA"/>
    <w:rsid w:val="00C87F59"/>
    <w:rsid w:val="00C97086"/>
    <w:rsid w:val="00CB1EDD"/>
    <w:rsid w:val="00CD4C27"/>
    <w:rsid w:val="00CD60C4"/>
    <w:rsid w:val="00CD7E87"/>
    <w:rsid w:val="00CF1FC9"/>
    <w:rsid w:val="00D457A2"/>
    <w:rsid w:val="00D60016"/>
    <w:rsid w:val="00D6075B"/>
    <w:rsid w:val="00D620EA"/>
    <w:rsid w:val="00D64578"/>
    <w:rsid w:val="00D65D1B"/>
    <w:rsid w:val="00D7305B"/>
    <w:rsid w:val="00D76DC1"/>
    <w:rsid w:val="00D84712"/>
    <w:rsid w:val="00D85E6A"/>
    <w:rsid w:val="00DA523D"/>
    <w:rsid w:val="00DB03BB"/>
    <w:rsid w:val="00DB75B6"/>
    <w:rsid w:val="00DC15AD"/>
    <w:rsid w:val="00DD2905"/>
    <w:rsid w:val="00DE272F"/>
    <w:rsid w:val="00E073F9"/>
    <w:rsid w:val="00E2143E"/>
    <w:rsid w:val="00E3243F"/>
    <w:rsid w:val="00E33694"/>
    <w:rsid w:val="00E35024"/>
    <w:rsid w:val="00E42C7F"/>
    <w:rsid w:val="00E450FF"/>
    <w:rsid w:val="00E61057"/>
    <w:rsid w:val="00E758C3"/>
    <w:rsid w:val="00E81F7E"/>
    <w:rsid w:val="00EB12BA"/>
    <w:rsid w:val="00EB48B8"/>
    <w:rsid w:val="00EB559F"/>
    <w:rsid w:val="00EB7CC7"/>
    <w:rsid w:val="00ED4776"/>
    <w:rsid w:val="00ED4B2A"/>
    <w:rsid w:val="00EE1E40"/>
    <w:rsid w:val="00EE31E3"/>
    <w:rsid w:val="00EE3F5D"/>
    <w:rsid w:val="00EF1B63"/>
    <w:rsid w:val="00EF3237"/>
    <w:rsid w:val="00EF7600"/>
    <w:rsid w:val="00F13CF6"/>
    <w:rsid w:val="00F21353"/>
    <w:rsid w:val="00F27C79"/>
    <w:rsid w:val="00F33826"/>
    <w:rsid w:val="00F552C2"/>
    <w:rsid w:val="00F6292F"/>
    <w:rsid w:val="00F83333"/>
    <w:rsid w:val="00FA4587"/>
    <w:rsid w:val="00FD145E"/>
    <w:rsid w:val="00FD1B1B"/>
    <w:rsid w:val="00FE46A1"/>
    <w:rsid w:val="00FF467A"/>
    <w:rsid w:val="00FF4A3F"/>
    <w:rsid w:val="00FF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933CA6-4EB0-4261-B9D0-2E62C8032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glossaryDocument" Target="glossary/document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5B2D5ED225C4249A830D1CD41E1C0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F0CED9-5D3E-40C5-9663-F223726B88F1}"/>
      </w:docPartPr>
      <w:docPartBody>
        <w:p w:rsidR="00000000" w:rsidRDefault="004F15EE" w:rsidP="004F15EE">
          <w:pPr>
            <w:pStyle w:val="D5B2D5ED225C4249A830D1CD41E1C0D1"/>
          </w:pPr>
          <w:r w:rsidRPr="00106768">
            <w:rPr>
              <w:rStyle w:val="PlaceholderText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5EE"/>
    <w:rsid w:val="004F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F15EE"/>
    <w:rPr>
      <w:color w:val="808080"/>
    </w:rPr>
  </w:style>
  <w:style w:type="paragraph" w:customStyle="1" w:styleId="D5B2D5ED225C4249A830D1CD41E1C0D1">
    <w:name w:val="D5B2D5ED225C4249A830D1CD41E1C0D1"/>
    <w:rsid w:val="004F15E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megalai M</dc:creator>
  <cp:keywords/>
  <dc:description/>
  <cp:lastModifiedBy>Manimegalai M</cp:lastModifiedBy>
  <cp:revision>1</cp:revision>
  <dcterms:created xsi:type="dcterms:W3CDTF">2025-05-15T13:45:00Z</dcterms:created>
  <dcterms:modified xsi:type="dcterms:W3CDTF">2025-05-15T13:45:00Z</dcterms:modified>
</cp:coreProperties>
</file>